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14000" w:type="dxa"/>
        <w:tblLook w:val="04A0"/>
      </w:tblPr>
      <w:tblGrid>
        <w:gridCol w:w="580"/>
        <w:gridCol w:w="9309"/>
        <w:gridCol w:w="2268"/>
        <w:gridCol w:w="1843"/>
      </w:tblGrid>
      <w:tr w:rsidR="00CC1549" w:rsidRPr="00CC1549" w:rsidTr="00CC1549">
        <w:trPr>
          <w:cnfStyle w:val="1000000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id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1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 xml:space="preserve">disease 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1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latent period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1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 xml:space="preserve">reference 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malaria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1 days - 1 year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59-2015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dengue fever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14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16-201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3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Japanese encephaliti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4 - 21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14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4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scrub typhu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4 - 14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15-200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5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hand-foot-and-mouth disease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 - 10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588-201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6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viral hepatitis (A or E)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4 - 49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98-200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7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shigellosi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 xml:space="preserve">few hours - 7 days 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7-2008</w:t>
            </w:r>
          </w:p>
        </w:tc>
      </w:tr>
      <w:tr w:rsidR="00CC1549" w:rsidRPr="00CC1549" w:rsidTr="00CC1549">
        <w:trPr>
          <w:trHeight w:val="294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8</w:t>
            </w:r>
          </w:p>
        </w:tc>
        <w:tc>
          <w:tcPr>
            <w:tcW w:w="9309" w:type="dxa"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other infectious diarrheas (rule out cholera, typhoi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d and paratyphoid, shigellosis</w:t>
            </w: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few hours - 14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71-2007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9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typhoid and paratyphoid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21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0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0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cholera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7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9-200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1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influenza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7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5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2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measle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7 - 21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96-2017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3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mump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4 - 28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70-2007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4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rubella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4 - 21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90-200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5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proofErr w:type="spellStart"/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scarlatina</w:t>
            </w:r>
            <w:proofErr w:type="spellEnd"/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 xml:space="preserve">2 - 5 days 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2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6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proofErr w:type="spellStart"/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pertus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 - 21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74-2007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7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epidemic cerebrospinal meningiti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few hours - 10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95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8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gonorrhea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10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68-2007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9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acute hemorrhagic conjunctiviti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few hours - 2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17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0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rabie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0 days - 1 year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1-200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1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tetanus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3 -14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72-2007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2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proofErr w:type="spellStart"/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leptospiro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30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90-2008</w:t>
            </w:r>
          </w:p>
        </w:tc>
      </w:tr>
      <w:tr w:rsidR="00CC1549" w:rsidRPr="00CC1549" w:rsidTr="00CC1549">
        <w:trPr>
          <w:cnfStyle w:val="000000100000"/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23</w:t>
            </w:r>
          </w:p>
        </w:tc>
        <w:tc>
          <w:tcPr>
            <w:tcW w:w="9309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proofErr w:type="spellStart"/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cutaneous</w:t>
            </w:r>
            <w:proofErr w:type="spellEnd"/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 xml:space="preserve"> anthrax</w:t>
            </w:r>
          </w:p>
        </w:tc>
        <w:tc>
          <w:tcPr>
            <w:tcW w:w="2268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1 - 3 days</w:t>
            </w:r>
          </w:p>
        </w:tc>
        <w:tc>
          <w:tcPr>
            <w:tcW w:w="1843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1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 283-2008</w:t>
            </w:r>
          </w:p>
        </w:tc>
      </w:tr>
      <w:tr w:rsidR="00CC1549" w:rsidRPr="00CC1549" w:rsidTr="00CC1549">
        <w:trPr>
          <w:trHeight w:val="270"/>
        </w:trPr>
        <w:tc>
          <w:tcPr>
            <w:cnfStyle w:val="001000000000"/>
            <w:tcW w:w="580" w:type="dxa"/>
            <w:noWrap/>
            <w:hideMark/>
          </w:tcPr>
          <w:p w:rsidR="00CC1549" w:rsidRPr="00CC1549" w:rsidRDefault="00CC1549" w:rsidP="00CC154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</w:p>
        </w:tc>
        <w:tc>
          <w:tcPr>
            <w:tcW w:w="13420" w:type="dxa"/>
            <w:gridSpan w:val="3"/>
            <w:noWrap/>
            <w:hideMark/>
          </w:tcPr>
          <w:p w:rsidR="00CC1549" w:rsidRPr="00CC1549" w:rsidRDefault="00CC1549" w:rsidP="00CC1549">
            <w:pPr>
              <w:widowControl/>
              <w:jc w:val="left"/>
              <w:cnfStyle w:val="000000000000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th-TH"/>
              </w:rPr>
            </w:pPr>
            <w:r w:rsidRPr="00CC1549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th-TH"/>
              </w:rPr>
              <w:t>WS: Guideline of diagnosis issued by health ministry of China</w:t>
            </w:r>
          </w:p>
        </w:tc>
      </w:tr>
    </w:tbl>
    <w:p w:rsidR="002726EE" w:rsidRPr="00CC1549" w:rsidRDefault="002726EE">
      <w:pPr>
        <w:rPr>
          <w:rFonts w:hint="eastAsia"/>
        </w:rPr>
      </w:pPr>
    </w:p>
    <w:sectPr w:rsidR="002726EE" w:rsidRPr="00CC1549" w:rsidSect="00CC15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1549"/>
    <w:rsid w:val="00067545"/>
    <w:rsid w:val="002726EE"/>
    <w:rsid w:val="005C233C"/>
    <w:rsid w:val="007F4AC8"/>
    <w:rsid w:val="0088376F"/>
    <w:rsid w:val="008A5B11"/>
    <w:rsid w:val="00A34587"/>
    <w:rsid w:val="00AE386E"/>
    <w:rsid w:val="00BA5AA2"/>
    <w:rsid w:val="00BE1802"/>
    <w:rsid w:val="00C243AE"/>
    <w:rsid w:val="00CC1549"/>
    <w:rsid w:val="00CD0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3AE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345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34587"/>
    <w:rPr>
      <w:rFonts w:ascii="Times New Roman" w:eastAsia="宋体" w:hAnsi="Times New Roman"/>
      <w:b/>
      <w:bCs/>
      <w:kern w:val="44"/>
      <w:sz w:val="44"/>
      <w:szCs w:val="44"/>
    </w:rPr>
  </w:style>
  <w:style w:type="character" w:styleId="a3">
    <w:name w:val="Book Title"/>
    <w:basedOn w:val="a0"/>
    <w:uiPriority w:val="33"/>
    <w:qFormat/>
    <w:rsid w:val="00A34587"/>
    <w:rPr>
      <w:b/>
      <w:bCs/>
      <w:smallCaps/>
      <w:spacing w:val="5"/>
    </w:rPr>
  </w:style>
  <w:style w:type="table" w:styleId="a4">
    <w:name w:val="Light Shading"/>
    <w:basedOn w:val="a1"/>
    <w:uiPriority w:val="60"/>
    <w:rsid w:val="00CC154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12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</cp:revision>
  <dcterms:created xsi:type="dcterms:W3CDTF">2019-04-14T11:14:00Z</dcterms:created>
  <dcterms:modified xsi:type="dcterms:W3CDTF">2019-04-14T11:17:00Z</dcterms:modified>
</cp:coreProperties>
</file>